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580"/>
        <w:gridCol w:w="1323"/>
        <w:gridCol w:w="592"/>
        <w:gridCol w:w="1297"/>
        <w:gridCol w:w="819"/>
        <w:gridCol w:w="1068"/>
        <w:gridCol w:w="858"/>
        <w:gridCol w:w="718"/>
      </w:tblGrid>
      <w:tr w:rsidR="00A72F8D" w14:paraId="1AE514AB" w14:textId="77777777" w:rsidTr="002D1A02">
        <w:tc>
          <w:tcPr>
            <w:tcW w:w="9350" w:type="dxa"/>
            <w:gridSpan w:val="9"/>
            <w:tcBorders>
              <w:bottom w:val="single" w:sz="4" w:space="0" w:color="auto"/>
            </w:tcBorders>
          </w:tcPr>
          <w:p w14:paraId="443E08D1" w14:textId="21A51E63" w:rsidR="00A72F8D" w:rsidRDefault="00A72F8D" w:rsidP="00CB4691">
            <w:pPr>
              <w:rPr>
                <w:rFonts w:ascii="Calibri" w:eastAsia="Calibri" w:hAnsi="Calibri" w:cs="Times New Roman"/>
                <w:bCs/>
                <w:color w:val="FF0000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Supplementary Table S4.</w:t>
            </w:r>
            <w:r w:rsidRPr="002D1A02">
              <w:rPr>
                <w:rFonts w:ascii="Calibri" w:eastAsia="Calibri" w:hAnsi="Calibri" w:cs="Times New Roman"/>
                <w:bCs/>
                <w:color w:val="000000" w:themeColor="text1"/>
                <w:lang w:bidi="en-US"/>
              </w:rPr>
              <w:t xml:space="preserve"> </w:t>
            </w:r>
            <w:r w:rsidR="002D1A02" w:rsidRPr="002D1A02">
              <w:rPr>
                <w:rFonts w:ascii="Calibri" w:eastAsia="Calibri" w:hAnsi="Calibri" w:cs="Times New Roman"/>
                <w:bCs/>
                <w:color w:val="000000" w:themeColor="text1"/>
                <w:lang w:bidi="en-US"/>
              </w:rPr>
              <w:t xml:space="preserve">Voxel-wise regression results </w:t>
            </w:r>
            <w:r w:rsidR="007C4514">
              <w:rPr>
                <w:rFonts w:ascii="Calibri" w:eastAsia="Calibri" w:hAnsi="Calibri" w:cs="Times New Roman"/>
                <w:bCs/>
                <w:color w:val="000000" w:themeColor="text1"/>
                <w:lang w:bidi="en-US"/>
              </w:rPr>
              <w:t xml:space="preserve">depicting </w:t>
            </w:r>
            <w:r w:rsidR="002D1A02" w:rsidRPr="002D1A02">
              <w:rPr>
                <w:rFonts w:ascii="Calibri" w:eastAsia="Calibri" w:hAnsi="Calibri" w:cs="Times New Roman"/>
                <w:bCs/>
                <w:color w:val="000000" w:themeColor="text1"/>
                <w:lang w:bidi="en-US"/>
              </w:rPr>
              <w:t>significant positive associations between GM volume in brain regions of no interest and impulsive choices</w:t>
            </w:r>
            <w:r w:rsidR="00197D75">
              <w:rPr>
                <w:rFonts w:ascii="Calibri" w:eastAsia="Calibri" w:hAnsi="Calibri" w:cs="Times New Roman"/>
                <w:bCs/>
                <w:color w:val="000000" w:themeColor="text1"/>
                <w:lang w:bidi="en-US"/>
              </w:rPr>
              <w:t xml:space="preserve"> while controlling for TIV, age, and biological sex.</w:t>
            </w:r>
            <w:r w:rsidR="002D1A02" w:rsidRPr="002D1A02">
              <w:rPr>
                <w:rFonts w:ascii="Calibri" w:eastAsia="Calibri" w:hAnsi="Calibri" w:cs="Times New Roman"/>
                <w:bCs/>
                <w:color w:val="000000" w:themeColor="text1"/>
                <w:lang w:bidi="en-US"/>
              </w:rPr>
              <w:t xml:space="preserve"> </w:t>
            </w:r>
          </w:p>
        </w:tc>
      </w:tr>
      <w:tr w:rsidR="00A72F8D" w14:paraId="2ACBC78B" w14:textId="777FF18E" w:rsidTr="002D1A02">
        <w:tc>
          <w:tcPr>
            <w:tcW w:w="1111" w:type="dxa"/>
            <w:tcBorders>
              <w:top w:val="single" w:sz="4" w:space="0" w:color="auto"/>
            </w:tcBorders>
          </w:tcPr>
          <w:p w14:paraId="789B3AB7" w14:textId="02501B44" w:rsidR="00A72F8D" w:rsidRDefault="00A72F8D" w:rsidP="00A72F8D"/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35AC78B0" w14:textId="6976B348" w:rsidR="00A72F8D" w:rsidRPr="002D1A02" w:rsidRDefault="00A72F8D" w:rsidP="00CB4691">
            <w:pPr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Brain region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628825A" w14:textId="6A5E1084" w:rsidR="00A72F8D" w:rsidRPr="002D1A02" w:rsidRDefault="00A72F8D" w:rsidP="00CB4691">
            <w:pPr>
              <w:rPr>
                <w:b/>
                <w:color w:val="000000" w:themeColor="text1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Hemispher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0B1DAAEA" w14:textId="4A584B05" w:rsidR="00A72F8D" w:rsidRPr="002D1A02" w:rsidRDefault="00A72F8D" w:rsidP="00CB4691">
            <w:pPr>
              <w:rPr>
                <w:b/>
                <w:color w:val="000000" w:themeColor="text1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B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842E29F" w14:textId="77777777" w:rsidR="00A72F8D" w:rsidRPr="002D1A02" w:rsidRDefault="00A72F8D" w:rsidP="00CB4691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MNI</w:t>
            </w:r>
          </w:p>
          <w:p w14:paraId="0C327BFF" w14:textId="78FCC580" w:rsidR="00A72F8D" w:rsidRPr="001E141A" w:rsidRDefault="00A72F8D" w:rsidP="00CB4691">
            <w:pPr>
              <w:rPr>
                <w:color w:val="000000" w:themeColor="text1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coordinates (</w:t>
            </w:r>
            <w:proofErr w:type="spellStart"/>
            <w:proofErr w:type="gramStart"/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x,y</w:t>
            </w:r>
            <w:proofErr w:type="gramEnd"/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,z</w:t>
            </w:r>
            <w:proofErr w:type="spellEnd"/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431B43E" w14:textId="77777777" w:rsidR="00A72F8D" w:rsidRPr="002D1A02" w:rsidRDefault="00A72F8D" w:rsidP="00CB4691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Peak T</w:t>
            </w:r>
          </w:p>
          <w:p w14:paraId="07CBA6D4" w14:textId="51DC6200" w:rsidR="00A72F8D" w:rsidRPr="001E141A" w:rsidRDefault="00A72F8D" w:rsidP="00CB4691">
            <w:pPr>
              <w:rPr>
                <w:color w:val="000000" w:themeColor="text1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value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EA86BAD" w14:textId="77777777" w:rsidR="00A72F8D" w:rsidRPr="002D1A02" w:rsidRDefault="00A72F8D" w:rsidP="00CB4691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P</w:t>
            </w:r>
          </w:p>
          <w:p w14:paraId="46EB8C4C" w14:textId="6E377EDF" w:rsidR="00A72F8D" w:rsidRPr="001E141A" w:rsidRDefault="00A72F8D" w:rsidP="00CB4691">
            <w:pPr>
              <w:rPr>
                <w:color w:val="000000" w:themeColor="text1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valu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A1C070E" w14:textId="1E8D6C2F" w:rsidR="00A72F8D" w:rsidRPr="002D1A02" w:rsidRDefault="00A72F8D" w:rsidP="00CB4691">
            <w:pPr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Cluster size (k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262C85B" w14:textId="5D950CE1" w:rsidR="00A72F8D" w:rsidRPr="002D1A02" w:rsidRDefault="00A72F8D" w:rsidP="00CB4691">
            <w:pPr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</w:pPr>
            <w:r w:rsidRPr="002D1A02">
              <w:rPr>
                <w:rFonts w:ascii="Calibri" w:eastAsia="Calibri" w:hAnsi="Calibri" w:cs="Times New Roman"/>
                <w:b/>
                <w:color w:val="000000" w:themeColor="text1"/>
                <w:lang w:bidi="en-US"/>
              </w:rPr>
              <w:t>R</w:t>
            </w:r>
            <w:r w:rsidRPr="00374F88">
              <w:rPr>
                <w:rFonts w:ascii="Calibri" w:eastAsia="Calibri" w:hAnsi="Calibri" w:cs="Times New Roman"/>
                <w:b/>
                <w:color w:val="000000" w:themeColor="text1"/>
                <w:vertAlign w:val="superscript"/>
                <w:lang w:bidi="en-US"/>
              </w:rPr>
              <w:t>2</w:t>
            </w:r>
          </w:p>
        </w:tc>
      </w:tr>
      <w:tr w:rsidR="002D1A02" w14:paraId="0A25207F" w14:textId="22AD0787" w:rsidTr="002D1A02">
        <w:tc>
          <w:tcPr>
            <w:tcW w:w="1111" w:type="dxa"/>
            <w:vMerge w:val="restart"/>
            <w:tcBorders>
              <w:top w:val="single" w:sz="4" w:space="0" w:color="auto"/>
            </w:tcBorders>
          </w:tcPr>
          <w:p w14:paraId="49FAE776" w14:textId="77777777" w:rsidR="002D1A02" w:rsidRDefault="002D1A02"/>
          <w:p w14:paraId="282501FF" w14:textId="77777777" w:rsidR="002D1A02" w:rsidRDefault="002D1A02"/>
          <w:p w14:paraId="267AB722" w14:textId="77777777" w:rsidR="002D1A02" w:rsidRDefault="002D1A02"/>
          <w:p w14:paraId="6FACA87E" w14:textId="77777777" w:rsidR="002D1A02" w:rsidRDefault="002D1A02"/>
          <w:p w14:paraId="6BA92E00" w14:textId="77777777" w:rsidR="002D1A02" w:rsidRDefault="002D1A02"/>
          <w:p w14:paraId="1C5C88DE" w14:textId="77777777" w:rsidR="002D1A02" w:rsidRDefault="002D1A02"/>
          <w:p w14:paraId="66B2DFA2" w14:textId="24FB5F9A" w:rsidR="002D1A02" w:rsidRDefault="002D1A02">
            <w:r w:rsidRPr="002D1A02">
              <w:t>Impulsive choice (ED50 values)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48FFD234" w14:textId="20116AEB" w:rsidR="002D1A02" w:rsidRDefault="002D1A02">
            <w:r>
              <w:t xml:space="preserve">Supplementary motor area 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73A3645" w14:textId="573F8D84" w:rsidR="002D1A02" w:rsidRDefault="002D1A02">
            <w:r>
              <w:t>L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14:paraId="0F40EEE7" w14:textId="3C24DA1E" w:rsidR="002D1A02" w:rsidRDefault="002D1A02">
            <w:r>
              <w:t>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919D4E1" w14:textId="5FBEEA64" w:rsidR="002D1A02" w:rsidRDefault="002D1A02">
            <w:r>
              <w:t>-6, -12 ,72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F08A815" w14:textId="122B4EEA" w:rsidR="002D1A02" w:rsidRDefault="002D1A02">
            <w:r>
              <w:t>5.0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73B4BF3" w14:textId="7388A469" w:rsidR="002D1A02" w:rsidRDefault="002D1A02">
            <w:r w:rsidRPr="007C451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69230D5A" w14:textId="77777777" w:rsidR="002D1A02" w:rsidRDefault="002D1A02"/>
          <w:p w14:paraId="2F18FCE7" w14:textId="7E85ABF7" w:rsidR="002D1A02" w:rsidRDefault="002D1A02">
            <w:r>
              <w:t>474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3068FEC" w14:textId="49F7E39A" w:rsidR="002D1A02" w:rsidRDefault="002D1A02">
            <w:r>
              <w:t>0.404</w:t>
            </w:r>
          </w:p>
        </w:tc>
      </w:tr>
      <w:tr w:rsidR="002D1A02" w14:paraId="0C9C8339" w14:textId="0DCC4554" w:rsidTr="002D1A02">
        <w:trPr>
          <w:trHeight w:val="522"/>
        </w:trPr>
        <w:tc>
          <w:tcPr>
            <w:tcW w:w="1111" w:type="dxa"/>
            <w:vMerge/>
          </w:tcPr>
          <w:p w14:paraId="4D5C6D25" w14:textId="77777777" w:rsidR="002D1A02" w:rsidRDefault="002D1A02"/>
        </w:tc>
        <w:tc>
          <w:tcPr>
            <w:tcW w:w="1580" w:type="dxa"/>
          </w:tcPr>
          <w:p w14:paraId="5C934860" w14:textId="77777777" w:rsidR="002D1A02" w:rsidRDefault="002D1A02"/>
        </w:tc>
        <w:tc>
          <w:tcPr>
            <w:tcW w:w="1314" w:type="dxa"/>
          </w:tcPr>
          <w:p w14:paraId="6DD40971" w14:textId="2D38170C" w:rsidR="002D1A02" w:rsidRDefault="002D1A02">
            <w:r>
              <w:t>R</w:t>
            </w:r>
          </w:p>
        </w:tc>
        <w:tc>
          <w:tcPr>
            <w:tcW w:w="597" w:type="dxa"/>
          </w:tcPr>
          <w:p w14:paraId="7A7B2E8E" w14:textId="5BD8FB6D" w:rsidR="002D1A02" w:rsidRDefault="002D1A02">
            <w:r>
              <w:t>6</w:t>
            </w:r>
          </w:p>
        </w:tc>
        <w:tc>
          <w:tcPr>
            <w:tcW w:w="1288" w:type="dxa"/>
          </w:tcPr>
          <w:p w14:paraId="62B5FD30" w14:textId="686B022C" w:rsidR="002D1A02" w:rsidRDefault="002D1A02">
            <w:r>
              <w:t>9, -5, 72</w:t>
            </w:r>
          </w:p>
        </w:tc>
        <w:tc>
          <w:tcPr>
            <w:tcW w:w="824" w:type="dxa"/>
          </w:tcPr>
          <w:p w14:paraId="7ABF0129" w14:textId="6FF8EF58" w:rsidR="002D1A02" w:rsidRDefault="002D1A02">
            <w:r>
              <w:t>3.70</w:t>
            </w:r>
          </w:p>
        </w:tc>
        <w:tc>
          <w:tcPr>
            <w:tcW w:w="1072" w:type="dxa"/>
          </w:tcPr>
          <w:p w14:paraId="40F11621" w14:textId="2C1FB476" w:rsidR="002D1A02" w:rsidRDefault="002D1A02">
            <w:r w:rsidRPr="007C451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46" w:type="dxa"/>
            <w:vMerge/>
          </w:tcPr>
          <w:p w14:paraId="77D5D9FB" w14:textId="1ED0DD95" w:rsidR="002D1A02" w:rsidRDefault="002D1A02"/>
        </w:tc>
        <w:tc>
          <w:tcPr>
            <w:tcW w:w="718" w:type="dxa"/>
          </w:tcPr>
          <w:p w14:paraId="708C4CE7" w14:textId="6A70BE17" w:rsidR="002D1A02" w:rsidRDefault="002D1A02">
            <w:r>
              <w:t>0.309</w:t>
            </w:r>
          </w:p>
        </w:tc>
      </w:tr>
      <w:tr w:rsidR="002D1A02" w14:paraId="6169754C" w14:textId="516F2C42" w:rsidTr="002D1A02">
        <w:trPr>
          <w:trHeight w:val="540"/>
        </w:trPr>
        <w:tc>
          <w:tcPr>
            <w:tcW w:w="1111" w:type="dxa"/>
            <w:vMerge/>
          </w:tcPr>
          <w:p w14:paraId="6B62E8F6" w14:textId="77777777" w:rsidR="002D1A02" w:rsidRDefault="002D1A02"/>
        </w:tc>
        <w:tc>
          <w:tcPr>
            <w:tcW w:w="1580" w:type="dxa"/>
          </w:tcPr>
          <w:p w14:paraId="240B2348" w14:textId="668BE4E7" w:rsidR="002D1A02" w:rsidRDefault="002D1A02">
            <w:r>
              <w:t>Precuneus</w:t>
            </w:r>
          </w:p>
        </w:tc>
        <w:tc>
          <w:tcPr>
            <w:tcW w:w="1314" w:type="dxa"/>
          </w:tcPr>
          <w:p w14:paraId="4C901B9B" w14:textId="1FD959B2" w:rsidR="002D1A02" w:rsidRDefault="002D1A02">
            <w:r>
              <w:t>L</w:t>
            </w:r>
          </w:p>
        </w:tc>
        <w:tc>
          <w:tcPr>
            <w:tcW w:w="597" w:type="dxa"/>
          </w:tcPr>
          <w:p w14:paraId="4F7FD50F" w14:textId="54970A0E" w:rsidR="002D1A02" w:rsidRDefault="002D1A02">
            <w:r>
              <w:t>7</w:t>
            </w:r>
          </w:p>
        </w:tc>
        <w:tc>
          <w:tcPr>
            <w:tcW w:w="1288" w:type="dxa"/>
          </w:tcPr>
          <w:p w14:paraId="761D92C9" w14:textId="36CD3DB9" w:rsidR="002D1A02" w:rsidRDefault="002D1A02">
            <w:r>
              <w:t>-24, -63, 26</w:t>
            </w:r>
          </w:p>
        </w:tc>
        <w:tc>
          <w:tcPr>
            <w:tcW w:w="824" w:type="dxa"/>
          </w:tcPr>
          <w:p w14:paraId="67953043" w14:textId="16DBDD67" w:rsidR="002D1A02" w:rsidRDefault="002D1A02">
            <w:r>
              <w:t>3.86</w:t>
            </w:r>
          </w:p>
        </w:tc>
        <w:tc>
          <w:tcPr>
            <w:tcW w:w="1072" w:type="dxa"/>
          </w:tcPr>
          <w:p w14:paraId="77597230" w14:textId="6903C091" w:rsidR="002D1A02" w:rsidRDefault="002D1A02">
            <w:r w:rsidRPr="007C451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46" w:type="dxa"/>
          </w:tcPr>
          <w:p w14:paraId="5F0B9028" w14:textId="725FBB02" w:rsidR="002D1A02" w:rsidRDefault="002D1A02">
            <w:r>
              <w:t>280</w:t>
            </w:r>
          </w:p>
        </w:tc>
        <w:tc>
          <w:tcPr>
            <w:tcW w:w="718" w:type="dxa"/>
          </w:tcPr>
          <w:p w14:paraId="3101C103" w14:textId="4061B44D" w:rsidR="002D1A02" w:rsidRDefault="002D1A02">
            <w:r>
              <w:t>0.306</w:t>
            </w:r>
          </w:p>
        </w:tc>
      </w:tr>
      <w:tr w:rsidR="002D1A02" w14:paraId="293B6502" w14:textId="2B564C2F" w:rsidTr="002D1A02">
        <w:trPr>
          <w:trHeight w:val="810"/>
        </w:trPr>
        <w:tc>
          <w:tcPr>
            <w:tcW w:w="1111" w:type="dxa"/>
            <w:vMerge/>
          </w:tcPr>
          <w:p w14:paraId="25C5C139" w14:textId="77777777" w:rsidR="002D1A02" w:rsidRDefault="002D1A02"/>
        </w:tc>
        <w:tc>
          <w:tcPr>
            <w:tcW w:w="1580" w:type="dxa"/>
          </w:tcPr>
          <w:p w14:paraId="1577327F" w14:textId="353D3BDA" w:rsidR="002D1A02" w:rsidRDefault="002D1A02">
            <w:r>
              <w:t>Inferior occipital gyrus</w:t>
            </w:r>
          </w:p>
        </w:tc>
        <w:tc>
          <w:tcPr>
            <w:tcW w:w="1314" w:type="dxa"/>
          </w:tcPr>
          <w:p w14:paraId="2E926EAA" w14:textId="7A24EB3E" w:rsidR="002D1A02" w:rsidRDefault="002D1A02">
            <w:r>
              <w:t>L</w:t>
            </w:r>
          </w:p>
        </w:tc>
        <w:tc>
          <w:tcPr>
            <w:tcW w:w="597" w:type="dxa"/>
          </w:tcPr>
          <w:p w14:paraId="42AC4A1F" w14:textId="77777777" w:rsidR="002D1A02" w:rsidRDefault="002D1A02"/>
        </w:tc>
        <w:tc>
          <w:tcPr>
            <w:tcW w:w="1288" w:type="dxa"/>
          </w:tcPr>
          <w:p w14:paraId="66A46359" w14:textId="083C9F09" w:rsidR="002D1A02" w:rsidRDefault="002D1A02">
            <w:r>
              <w:t>-33, -98, -17</w:t>
            </w:r>
          </w:p>
        </w:tc>
        <w:tc>
          <w:tcPr>
            <w:tcW w:w="824" w:type="dxa"/>
          </w:tcPr>
          <w:p w14:paraId="4B84303D" w14:textId="2C9DB082" w:rsidR="002D1A02" w:rsidRDefault="002D1A02">
            <w:r>
              <w:t>3.48</w:t>
            </w:r>
          </w:p>
        </w:tc>
        <w:tc>
          <w:tcPr>
            <w:tcW w:w="1072" w:type="dxa"/>
          </w:tcPr>
          <w:p w14:paraId="3B4E4989" w14:textId="516684E8" w:rsidR="002D1A02" w:rsidRDefault="002D1A02">
            <w:r w:rsidRPr="007C451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46" w:type="dxa"/>
          </w:tcPr>
          <w:p w14:paraId="5B77FBDB" w14:textId="08A1BA95" w:rsidR="002D1A02" w:rsidRDefault="002D1A02">
            <w:r>
              <w:t>1176</w:t>
            </w:r>
          </w:p>
        </w:tc>
        <w:tc>
          <w:tcPr>
            <w:tcW w:w="718" w:type="dxa"/>
          </w:tcPr>
          <w:p w14:paraId="28B5747A" w14:textId="5A941D8B" w:rsidR="002D1A02" w:rsidRDefault="002D1A02">
            <w:r>
              <w:t>0.289</w:t>
            </w:r>
          </w:p>
        </w:tc>
      </w:tr>
      <w:tr w:rsidR="002D1A02" w14:paraId="7046B3B5" w14:textId="54423826" w:rsidTr="002D1A02">
        <w:trPr>
          <w:trHeight w:val="540"/>
        </w:trPr>
        <w:tc>
          <w:tcPr>
            <w:tcW w:w="1111" w:type="dxa"/>
            <w:vMerge/>
          </w:tcPr>
          <w:p w14:paraId="669ED730" w14:textId="77777777" w:rsidR="002D1A02" w:rsidRDefault="002D1A02"/>
        </w:tc>
        <w:tc>
          <w:tcPr>
            <w:tcW w:w="1580" w:type="dxa"/>
          </w:tcPr>
          <w:p w14:paraId="545DA4AA" w14:textId="72197361" w:rsidR="002D1A02" w:rsidRDefault="002D1A02">
            <w:r>
              <w:t xml:space="preserve">Lingual gyrus </w:t>
            </w:r>
          </w:p>
        </w:tc>
        <w:tc>
          <w:tcPr>
            <w:tcW w:w="1314" w:type="dxa"/>
          </w:tcPr>
          <w:p w14:paraId="76B247FE" w14:textId="556C41C1" w:rsidR="002D1A02" w:rsidRDefault="002D1A02">
            <w:r>
              <w:t>L</w:t>
            </w:r>
          </w:p>
        </w:tc>
        <w:tc>
          <w:tcPr>
            <w:tcW w:w="597" w:type="dxa"/>
          </w:tcPr>
          <w:p w14:paraId="3080C945" w14:textId="2AABEFE6" w:rsidR="002D1A02" w:rsidRDefault="002D1A02">
            <w:r>
              <w:t>18</w:t>
            </w:r>
          </w:p>
        </w:tc>
        <w:tc>
          <w:tcPr>
            <w:tcW w:w="1288" w:type="dxa"/>
          </w:tcPr>
          <w:p w14:paraId="57B6286B" w14:textId="2C778C3E" w:rsidR="002D1A02" w:rsidRDefault="002D1A02">
            <w:r>
              <w:t>-</w:t>
            </w:r>
            <w:proofErr w:type="gramStart"/>
            <w:r>
              <w:t>17,-</w:t>
            </w:r>
            <w:proofErr w:type="gramEnd"/>
            <w:r>
              <w:t>75,5</w:t>
            </w:r>
          </w:p>
        </w:tc>
        <w:tc>
          <w:tcPr>
            <w:tcW w:w="824" w:type="dxa"/>
          </w:tcPr>
          <w:p w14:paraId="02396E3C" w14:textId="2F0BB14E" w:rsidR="002D1A02" w:rsidRDefault="002D1A02">
            <w:r>
              <w:t>3.37</w:t>
            </w:r>
          </w:p>
        </w:tc>
        <w:tc>
          <w:tcPr>
            <w:tcW w:w="1072" w:type="dxa"/>
          </w:tcPr>
          <w:p w14:paraId="3CCD6E71" w14:textId="4BB158E9" w:rsidR="002D1A02" w:rsidRDefault="002D1A02">
            <w:r w:rsidRPr="007C451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46" w:type="dxa"/>
          </w:tcPr>
          <w:p w14:paraId="6FB488E7" w14:textId="11156422" w:rsidR="002D1A02" w:rsidRDefault="002D1A02">
            <w:r>
              <w:t>267</w:t>
            </w:r>
          </w:p>
        </w:tc>
        <w:tc>
          <w:tcPr>
            <w:tcW w:w="718" w:type="dxa"/>
          </w:tcPr>
          <w:p w14:paraId="0B70DCC1" w14:textId="221001CF" w:rsidR="002D1A02" w:rsidRDefault="002D1A02">
            <w:r>
              <w:t>0.263</w:t>
            </w:r>
          </w:p>
        </w:tc>
      </w:tr>
      <w:tr w:rsidR="002D1A02" w14:paraId="02F7F560" w14:textId="03D18E84" w:rsidTr="002D1A02">
        <w:trPr>
          <w:trHeight w:val="990"/>
        </w:trPr>
        <w:tc>
          <w:tcPr>
            <w:tcW w:w="1111" w:type="dxa"/>
            <w:vMerge/>
          </w:tcPr>
          <w:p w14:paraId="636924A2" w14:textId="77777777" w:rsidR="002D1A02" w:rsidRDefault="002D1A02"/>
        </w:tc>
        <w:tc>
          <w:tcPr>
            <w:tcW w:w="1580" w:type="dxa"/>
          </w:tcPr>
          <w:p w14:paraId="62D39793" w14:textId="30A01855" w:rsidR="002D1A02" w:rsidRDefault="002D1A02">
            <w:r>
              <w:t xml:space="preserve">Para-hippocampal gyrus </w:t>
            </w:r>
          </w:p>
        </w:tc>
        <w:tc>
          <w:tcPr>
            <w:tcW w:w="1314" w:type="dxa"/>
          </w:tcPr>
          <w:p w14:paraId="53AF51C3" w14:textId="6B1B40F4" w:rsidR="002D1A02" w:rsidRDefault="002D1A02">
            <w:r>
              <w:t>R</w:t>
            </w:r>
          </w:p>
        </w:tc>
        <w:tc>
          <w:tcPr>
            <w:tcW w:w="597" w:type="dxa"/>
          </w:tcPr>
          <w:p w14:paraId="07E089CC" w14:textId="072E3A01" w:rsidR="002D1A02" w:rsidRDefault="002D1A02">
            <w:r>
              <w:t>36</w:t>
            </w:r>
          </w:p>
        </w:tc>
        <w:tc>
          <w:tcPr>
            <w:tcW w:w="1288" w:type="dxa"/>
          </w:tcPr>
          <w:p w14:paraId="4C13166C" w14:textId="71A355EF" w:rsidR="002D1A02" w:rsidRDefault="002D1A02">
            <w:r>
              <w:t>44, -30, -18</w:t>
            </w:r>
          </w:p>
        </w:tc>
        <w:tc>
          <w:tcPr>
            <w:tcW w:w="824" w:type="dxa"/>
          </w:tcPr>
          <w:p w14:paraId="135019BC" w14:textId="163BB66A" w:rsidR="002D1A02" w:rsidRDefault="002D1A02">
            <w:r>
              <w:t>2.63</w:t>
            </w:r>
          </w:p>
        </w:tc>
        <w:tc>
          <w:tcPr>
            <w:tcW w:w="1072" w:type="dxa"/>
          </w:tcPr>
          <w:p w14:paraId="5874768B" w14:textId="222DDC27" w:rsidR="002D1A02" w:rsidRDefault="002D1A02">
            <w:r w:rsidRPr="007C4514">
              <w:rPr>
                <w:i/>
                <w:iCs/>
              </w:rPr>
              <w:t>p</w:t>
            </w:r>
            <w:r>
              <w:t>&lt;0.01</w:t>
            </w:r>
          </w:p>
        </w:tc>
        <w:tc>
          <w:tcPr>
            <w:tcW w:w="846" w:type="dxa"/>
          </w:tcPr>
          <w:p w14:paraId="7D8EF7E8" w14:textId="6DF9BCCD" w:rsidR="002D1A02" w:rsidRDefault="002D1A02">
            <w:r>
              <w:t>132</w:t>
            </w:r>
          </w:p>
        </w:tc>
        <w:tc>
          <w:tcPr>
            <w:tcW w:w="718" w:type="dxa"/>
          </w:tcPr>
          <w:p w14:paraId="19550C7C" w14:textId="039E9FE6" w:rsidR="002D1A02" w:rsidRDefault="002D1A02">
            <w:r>
              <w:t>0.188</w:t>
            </w:r>
          </w:p>
        </w:tc>
      </w:tr>
      <w:tr w:rsidR="002D1A02" w14:paraId="2CF2FF11" w14:textId="6ECCC32A" w:rsidTr="002D1A02">
        <w:trPr>
          <w:trHeight w:val="540"/>
        </w:trPr>
        <w:tc>
          <w:tcPr>
            <w:tcW w:w="1111" w:type="dxa"/>
            <w:vMerge/>
          </w:tcPr>
          <w:p w14:paraId="7D8D2090" w14:textId="77777777" w:rsidR="002D1A02" w:rsidRDefault="002D1A02"/>
        </w:tc>
        <w:tc>
          <w:tcPr>
            <w:tcW w:w="1580" w:type="dxa"/>
          </w:tcPr>
          <w:p w14:paraId="1C1204B5" w14:textId="394E1316" w:rsidR="002D1A02" w:rsidRDefault="002D1A02">
            <w:r>
              <w:t>Cerebellum</w:t>
            </w:r>
          </w:p>
        </w:tc>
        <w:tc>
          <w:tcPr>
            <w:tcW w:w="1314" w:type="dxa"/>
          </w:tcPr>
          <w:p w14:paraId="2A273977" w14:textId="033F10E2" w:rsidR="002D1A02" w:rsidRDefault="002D1A02">
            <w:r>
              <w:t>L</w:t>
            </w:r>
          </w:p>
        </w:tc>
        <w:tc>
          <w:tcPr>
            <w:tcW w:w="597" w:type="dxa"/>
          </w:tcPr>
          <w:p w14:paraId="3DD44C18" w14:textId="6A16E5B6" w:rsidR="002D1A02" w:rsidRDefault="002D1A02">
            <w:r>
              <w:t>N/A</w:t>
            </w:r>
          </w:p>
        </w:tc>
        <w:tc>
          <w:tcPr>
            <w:tcW w:w="1288" w:type="dxa"/>
          </w:tcPr>
          <w:p w14:paraId="14780199" w14:textId="22D2AF88" w:rsidR="002D1A02" w:rsidRDefault="002D1A02">
            <w:r>
              <w:t>-</w:t>
            </w:r>
            <w:proofErr w:type="gramStart"/>
            <w:r>
              <w:t>5,-</w:t>
            </w:r>
            <w:proofErr w:type="gramEnd"/>
            <w:r>
              <w:t>45, -11</w:t>
            </w:r>
          </w:p>
        </w:tc>
        <w:tc>
          <w:tcPr>
            <w:tcW w:w="824" w:type="dxa"/>
          </w:tcPr>
          <w:p w14:paraId="5AE20BFE" w14:textId="660F0649" w:rsidR="002D1A02" w:rsidRDefault="002D1A02">
            <w:r>
              <w:t>2.50</w:t>
            </w:r>
          </w:p>
        </w:tc>
        <w:tc>
          <w:tcPr>
            <w:tcW w:w="1072" w:type="dxa"/>
          </w:tcPr>
          <w:p w14:paraId="7264869F" w14:textId="2B801543" w:rsidR="002D1A02" w:rsidRDefault="002D1A02">
            <w:r w:rsidRPr="007C4514">
              <w:rPr>
                <w:i/>
                <w:iCs/>
              </w:rPr>
              <w:t>P</w:t>
            </w:r>
            <w:r>
              <w:t>&lt;0.05</w:t>
            </w:r>
          </w:p>
        </w:tc>
        <w:tc>
          <w:tcPr>
            <w:tcW w:w="846" w:type="dxa"/>
          </w:tcPr>
          <w:p w14:paraId="7AB4263E" w14:textId="295151BD" w:rsidR="002D1A02" w:rsidRDefault="002D1A02">
            <w:r>
              <w:t>252</w:t>
            </w:r>
          </w:p>
        </w:tc>
        <w:tc>
          <w:tcPr>
            <w:tcW w:w="718" w:type="dxa"/>
          </w:tcPr>
          <w:p w14:paraId="40682575" w14:textId="0234A4CC" w:rsidR="002D1A02" w:rsidRDefault="002D1A02">
            <w:r>
              <w:t>0.175</w:t>
            </w:r>
          </w:p>
        </w:tc>
      </w:tr>
      <w:tr w:rsidR="002D1A02" w14:paraId="696070D8" w14:textId="77777777" w:rsidTr="002D1A02"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4D89E135" w14:textId="77777777" w:rsidR="002D1A02" w:rsidRDefault="002D1A02"/>
        </w:tc>
        <w:tc>
          <w:tcPr>
            <w:tcW w:w="1580" w:type="dxa"/>
            <w:tcBorders>
              <w:bottom w:val="single" w:sz="4" w:space="0" w:color="auto"/>
            </w:tcBorders>
          </w:tcPr>
          <w:p w14:paraId="3D918AA4" w14:textId="477E0127" w:rsidR="002D1A02" w:rsidRDefault="002D1A02">
            <w:r>
              <w:t xml:space="preserve">Post-central gyrus 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13808DFF" w14:textId="47FF124E" w:rsidR="002D1A02" w:rsidRDefault="002D1A02">
            <w:r>
              <w:t>L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45D43000" w14:textId="1F6E0BB6" w:rsidR="002D1A02" w:rsidRDefault="002D1A02">
            <w:r>
              <w:t>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8424AF6" w14:textId="1B243A48" w:rsidR="002D1A02" w:rsidRDefault="002D1A02">
            <w:r>
              <w:t>-</w:t>
            </w:r>
            <w:proofErr w:type="gramStart"/>
            <w:r>
              <w:t>38,-</w:t>
            </w:r>
            <w:proofErr w:type="gramEnd"/>
            <w:r>
              <w:t>30, 5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242ACD7" w14:textId="1FFC0DA8" w:rsidR="002D1A02" w:rsidRDefault="002D1A02">
            <w:r>
              <w:t>2.35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2ED761D" w14:textId="7521A3A8" w:rsidR="002D1A02" w:rsidRDefault="002D1A02">
            <w:r w:rsidRPr="007C4514">
              <w:rPr>
                <w:i/>
                <w:iCs/>
              </w:rPr>
              <w:t>P</w:t>
            </w:r>
            <w:r>
              <w:t>&lt;0.0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AD937B7" w14:textId="61F1A3AE" w:rsidR="002D1A02" w:rsidRDefault="002D1A02">
            <w:r>
              <w:t>16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A3B20A7" w14:textId="2595CB74" w:rsidR="002D1A02" w:rsidRDefault="002D1A02">
            <w:r>
              <w:t>0.159</w:t>
            </w:r>
          </w:p>
        </w:tc>
      </w:tr>
      <w:tr w:rsidR="002D1A02" w14:paraId="231DA4D5" w14:textId="77777777" w:rsidTr="002D1A02">
        <w:tc>
          <w:tcPr>
            <w:tcW w:w="9350" w:type="dxa"/>
            <w:gridSpan w:val="9"/>
            <w:tcBorders>
              <w:top w:val="single" w:sz="4" w:space="0" w:color="auto"/>
            </w:tcBorders>
          </w:tcPr>
          <w:p w14:paraId="780641F7" w14:textId="3A6602B7" w:rsidR="002D1A02" w:rsidRDefault="002D1A02">
            <w:bookmarkStart w:id="0" w:name="_Hlk77346362"/>
            <w:r w:rsidRPr="002D1A02">
              <w:rPr>
                <w:b/>
                <w:bCs/>
              </w:rPr>
              <w:t>Note.</w:t>
            </w:r>
            <w:r>
              <w:t xml:space="preserve"> BA= Brodmann Area; MNI= Montreal Neurological Institute; </w:t>
            </w:r>
            <w:r w:rsidR="00197D75">
              <w:t xml:space="preserve">ED50= effective delay </w:t>
            </w:r>
            <w:proofErr w:type="gramStart"/>
            <w:r w:rsidR="00197D75">
              <w:t>50 ;</w:t>
            </w:r>
            <w:proofErr w:type="gramEnd"/>
            <w:r w:rsidR="00197D75">
              <w:t xml:space="preserve"> </w:t>
            </w:r>
            <w:r>
              <w:t>R2=coefficient of determination</w:t>
            </w:r>
            <w:r w:rsidR="00197D75">
              <w:t>. The cluster forming threshold consisted in p&lt;0.05 with a minimum of 100 contiguous voxels per cluster.</w:t>
            </w:r>
          </w:p>
        </w:tc>
      </w:tr>
      <w:bookmarkEnd w:id="0"/>
    </w:tbl>
    <w:p w14:paraId="3E18B89E" w14:textId="77777777" w:rsidR="005E593C" w:rsidRDefault="005E593C"/>
    <w:sectPr w:rsidR="005E5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691"/>
    <w:rsid w:val="00197D75"/>
    <w:rsid w:val="001E141A"/>
    <w:rsid w:val="002D1A02"/>
    <w:rsid w:val="00374F88"/>
    <w:rsid w:val="003F681C"/>
    <w:rsid w:val="004A1367"/>
    <w:rsid w:val="005336E9"/>
    <w:rsid w:val="0058085A"/>
    <w:rsid w:val="005E593C"/>
    <w:rsid w:val="007843F3"/>
    <w:rsid w:val="007C4514"/>
    <w:rsid w:val="00934DDC"/>
    <w:rsid w:val="00A72F8D"/>
    <w:rsid w:val="00CB4691"/>
    <w:rsid w:val="00F36854"/>
    <w:rsid w:val="00F9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599F1"/>
  <w15:chartTrackingRefBased/>
  <w15:docId w15:val="{FBBB6900-704C-4EC8-BA63-AB4D4EEE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48</Words>
  <Characters>897</Characters>
  <Application>Microsoft Office Word</Application>
  <DocSecurity>0</DocSecurity>
  <Lines>8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ldo alberto conti</cp:lastModifiedBy>
  <cp:revision>4</cp:revision>
  <dcterms:created xsi:type="dcterms:W3CDTF">2021-07-16T09:54:00Z</dcterms:created>
  <dcterms:modified xsi:type="dcterms:W3CDTF">2021-07-19T11:28:00Z</dcterms:modified>
</cp:coreProperties>
</file>